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4ED5D" w14:textId="355607E3" w:rsidR="00E77D15" w:rsidRDefault="00D93A5D" w:rsidP="00E77D15">
      <w:pPr>
        <w:pStyle w:val="Heading1"/>
      </w:pPr>
      <w:bookmarkStart w:id="0" w:name="_Toc291946855"/>
      <w:bookmarkStart w:id="1" w:name="_Toc296350587"/>
      <w:bookmarkStart w:id="2" w:name="_GoBack"/>
      <w:r>
        <w:t>S3</w:t>
      </w:r>
      <w:r w:rsidR="008D5802">
        <w:t xml:space="preserve"> TABLE.</w:t>
      </w:r>
      <w:r w:rsidR="00E77D15">
        <w:t xml:space="preserve"> </w:t>
      </w:r>
      <w:bookmarkEnd w:id="0"/>
      <w:proofErr w:type="spellStart"/>
      <w:r w:rsidR="00E77D15">
        <w:t>Pyrosequencing</w:t>
      </w:r>
      <w:proofErr w:type="spellEnd"/>
      <w:r w:rsidR="00E77D15">
        <w:t xml:space="preserve"> assay design for sites detected by MethylCap</w:t>
      </w:r>
      <w:r w:rsidR="008D5802">
        <w:t>.</w:t>
      </w:r>
      <w:bookmarkEnd w:id="1"/>
    </w:p>
    <w:tbl>
      <w:tblPr>
        <w:tblW w:w="14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1080"/>
        <w:gridCol w:w="630"/>
        <w:gridCol w:w="990"/>
        <w:gridCol w:w="7560"/>
        <w:gridCol w:w="3640"/>
      </w:tblGrid>
      <w:tr w:rsidR="00E77D15" w:rsidRPr="0084691A" w14:paraId="63CE6AF3" w14:textId="77777777" w:rsidTr="0084691A">
        <w:trPr>
          <w:trHeight w:val="28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E327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proofErr w:type="spellStart"/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04E5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Location (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bp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81BC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Str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DA26" w14:textId="77777777" w:rsidR="00E77D15" w:rsidRPr="0084691A" w:rsidRDefault="00E77D15" w:rsidP="0084691A">
            <w:pPr>
              <w:ind w:left="-46" w:right="-88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Universal primer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96E8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PCR primers (forward and reverse primers are given on the top and bottom rows, respectively.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1779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Sequencing primers</w:t>
            </w:r>
          </w:p>
        </w:tc>
      </w:tr>
      <w:tr w:rsidR="00E77D15" w:rsidRPr="0084691A" w14:paraId="62655B62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EFF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93A3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359389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422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901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A9D9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G AAG TAG AGT GGG TGT GT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AA0C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TT TAG AGT TAG GGA AAA TG</w:t>
            </w:r>
          </w:p>
        </w:tc>
      </w:tr>
      <w:tr w:rsidR="00E77D15" w:rsidRPr="0084691A" w14:paraId="5870F4BD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450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89E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89ED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93D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2F38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 CAC TAA CAT CA TAA CCT TTA TAT </w:t>
            </w:r>
            <w:proofErr w:type="gram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TA  TCC</w:t>
            </w:r>
            <w:proofErr w:type="gram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4AD0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77D15" w:rsidRPr="0084691A" w14:paraId="4F3E552C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513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E848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125254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FCB5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8DB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3FE0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TG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TG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TG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GTG TTT ATT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TT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TGT TAA 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57CF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GT AAG TAG GAG GGG</w:t>
            </w:r>
          </w:p>
        </w:tc>
      </w:tr>
      <w:tr w:rsidR="00E77D15" w:rsidRPr="0084691A" w14:paraId="7E9EAFDF" w14:textId="77777777" w:rsidTr="0084691A">
        <w:trPr>
          <w:trHeight w:val="1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2EF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E84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A08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D50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B24A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 AAA AAT CCT AAA CCT TCC AAA ACT TAT 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C760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77D15" w:rsidRPr="0084691A" w14:paraId="6709457A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3E9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BE7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13260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3FB" w14:textId="77777777" w:rsidR="00E77D15" w:rsidRPr="0084691A" w:rsidRDefault="00E77D15" w:rsidP="004A4508">
            <w:pPr>
              <w:ind w:left="-108" w:right="-11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   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1D9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DE7B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G TTT AGG GTG TTT TGT AAT TTA GGT 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D6B1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GT AGT AGG TTT ATT AAT AGG ATG</w:t>
            </w:r>
          </w:p>
        </w:tc>
      </w:tr>
      <w:tr w:rsidR="00E77D15" w:rsidRPr="0084691A" w14:paraId="632262FD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38DA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3BD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CC1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2D0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8238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 TCT TTT CTT AAC TTA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TA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CC CTA T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4AD9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77D15" w:rsidRPr="0084691A" w14:paraId="39BFEE5F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CED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C1D8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373358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BD3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+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E1F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D763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GG AGG GTA GGT TTG A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DFCA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TA ATG AAA GTG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TG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G</w:t>
            </w:r>
          </w:p>
        </w:tc>
      </w:tr>
      <w:tr w:rsidR="00E77D15" w:rsidRPr="0084691A" w14:paraId="3863245F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FE0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444B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267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2E3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A484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 CAT ATC </w:t>
            </w:r>
            <w:proofErr w:type="spellStart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TC</w:t>
            </w:r>
            <w:proofErr w:type="spellEnd"/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CT CAA CAT TAA ACC TCT 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44ED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77D15" w:rsidRPr="0084691A" w14:paraId="6D4B751C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161F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349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7599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910E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89D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F2B3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GG AAG TAA AGT GAG TTA GTT AGA GAA 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7154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GA TTT TTA AAT TTT GGT GG</w:t>
            </w:r>
          </w:p>
        </w:tc>
      </w:tr>
      <w:tr w:rsidR="00E77D15" w:rsidRPr="0084691A" w14:paraId="11186B95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BF6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85A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014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F68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8ED7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TAACAACTCTTTCTATAACCAAACAT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A194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77D15" w:rsidRPr="0084691A" w14:paraId="0DD86E61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B2C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217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54175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6FB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0F1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8B83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AT TTT AAG GTA TAA AGG AGA AAG AGT G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F1E4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G AGA AAG AGT GAT TAG</w:t>
            </w:r>
          </w:p>
        </w:tc>
      </w:tr>
      <w:tr w:rsidR="00E77D15" w:rsidRPr="0084691A" w14:paraId="70539E98" w14:textId="77777777" w:rsidTr="0084691A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3BB5" w14:textId="77777777" w:rsidR="00E77D15" w:rsidRPr="0084691A" w:rsidRDefault="00E77D15" w:rsidP="004A4508">
            <w:pPr>
              <w:ind w:left="-93" w:right="-14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58A2" w14:textId="77777777" w:rsidR="00E77D15" w:rsidRPr="0084691A" w:rsidRDefault="00E77D15" w:rsidP="004A4508">
            <w:pPr>
              <w:ind w:left="-108" w:right="-73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1C70" w14:textId="77777777" w:rsidR="00E77D15" w:rsidRPr="0084691A" w:rsidRDefault="00E77D15" w:rsidP="004A4508">
            <w:pPr>
              <w:ind w:left="-108" w:right="-113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C981" w14:textId="77777777" w:rsidR="00E77D15" w:rsidRPr="0084691A" w:rsidRDefault="00E77D15" w:rsidP="0084691A">
            <w:pPr>
              <w:ind w:left="-46" w:right="-88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4691A">
              <w:rPr>
                <w:rFonts w:asciiTheme="majorHAnsi" w:eastAsia="Times New Roman" w:hAnsiTheme="majorHAnsi" w:cs="Times New Roman"/>
                <w:sz w:val="22"/>
                <w:szCs w:val="22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94B60" w14:textId="77777777" w:rsidR="00E77D15" w:rsidRPr="0084691A" w:rsidRDefault="00E77D15" w:rsidP="0084691A">
            <w:pPr>
              <w:ind w:left="-18" w:right="-108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4691A">
              <w:rPr>
                <w:rFonts w:asciiTheme="majorHAnsi" w:hAnsiTheme="majorHAnsi"/>
                <w:color w:val="000000"/>
                <w:sz w:val="22"/>
                <w:szCs w:val="22"/>
              </w:rPr>
              <w:t>GAC GGG ACA CCG CTG ATC GTT TA</w:t>
            </w:r>
            <w:r w:rsidRPr="0084691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 CAT TTT AAA AAT CAA ATT CTC CCA CTA T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DA944" w14:textId="77777777" w:rsidR="00E77D15" w:rsidRPr="0084691A" w:rsidRDefault="00E77D15" w:rsidP="004A4508">
            <w:pPr>
              <w:ind w:left="-93" w:right="-83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</w:tbl>
    <w:p w14:paraId="52F82807" w14:textId="77777777" w:rsidR="00E77D15" w:rsidRDefault="00E77D15" w:rsidP="00E77D15">
      <w:r w:rsidRPr="00A06705">
        <w:rPr>
          <w:rFonts w:ascii="Calibri" w:hAnsi="Calibri"/>
          <w:color w:val="000000"/>
        </w:rPr>
        <w:t xml:space="preserve">Note. </w:t>
      </w:r>
      <w:proofErr w:type="spellStart"/>
      <w:r w:rsidRPr="00A06705">
        <w:rPr>
          <w:rFonts w:ascii="Calibri" w:hAnsi="Calibri"/>
          <w:color w:val="000000"/>
        </w:rPr>
        <w:t>Chr</w:t>
      </w:r>
      <w:proofErr w:type="spellEnd"/>
      <w:r w:rsidRPr="00A06705">
        <w:rPr>
          <w:rFonts w:ascii="Calibri" w:hAnsi="Calibri"/>
          <w:color w:val="000000"/>
        </w:rPr>
        <w:t xml:space="preserve"> is chromosome; 5' Biotin modified universal primer 1 = GAC GGG ACA CCG CTG ATC GTT TA; 5' Biotin modified universal primer 2 = CGC CAG GGT TTT CCC AGT CAC GAC</w:t>
      </w:r>
    </w:p>
    <w:p w14:paraId="71CE0CE4" w14:textId="77777777" w:rsidR="00CC61AB" w:rsidRPr="00782424" w:rsidRDefault="00CC61AB" w:rsidP="00782424"/>
    <w:bookmarkEnd w:id="2"/>
    <w:sectPr w:rsidR="00CC61AB" w:rsidRPr="00782424" w:rsidSect="00780B0D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ABED3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78BAE" w14:textId="77777777" w:rsidR="00B52AF1" w:rsidRDefault="00B52AF1" w:rsidP="00F5052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7906E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0B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CB1A4" w14:textId="77777777" w:rsidR="00B52AF1" w:rsidRDefault="00B52AF1" w:rsidP="00F50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0B0D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9B9462-1508-6A45-BA49-054819F5B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6:00Z</dcterms:modified>
</cp:coreProperties>
</file>